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AC353" w14:textId="3BC30EA7" w:rsidR="008F62F8" w:rsidRPr="001D434E" w:rsidRDefault="008F62F8" w:rsidP="001C480A">
      <w:pPr>
        <w:pStyle w:val="Beschriftung"/>
        <w:keepNext/>
        <w:tabs>
          <w:tab w:val="left" w:pos="3119"/>
        </w:tabs>
        <w:spacing w:after="0"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Supplement </w:t>
      </w:r>
      <w:r w:rsidR="001D434E"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="00BD318E"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Ergebnisse der </w:t>
      </w:r>
      <w:r w:rsidR="00F62CF3"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nachgeordneten </w:t>
      </w:r>
      <w:r w:rsidR="00BD318E"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multiplen logistischen Regressionsanalysen</w:t>
      </w:r>
    </w:p>
    <w:p w14:paraId="59A41F44" w14:textId="77777777" w:rsidR="00967A07" w:rsidRPr="001D434E" w:rsidRDefault="00967A07" w:rsidP="001C480A">
      <w:pPr>
        <w:rPr>
          <w:rFonts w:ascii="Calibri" w:hAnsi="Calibri" w:cs="Calibri"/>
          <w:lang w:eastAsia="de-DE"/>
        </w:rPr>
      </w:pPr>
    </w:p>
    <w:p w14:paraId="085064EC" w14:textId="577F7FC8" w:rsidR="008F62F8" w:rsidRPr="001D434E" w:rsidRDefault="00BD318E" w:rsidP="001C480A">
      <w:pPr>
        <w:pStyle w:val="Beschriftung"/>
        <w:keepNext/>
        <w:spacing w:after="120"/>
        <w:rPr>
          <w:rFonts w:ascii="Calibri" w:hAnsi="Calibri" w:cs="Calibri"/>
          <w:i w:val="0"/>
          <w:iCs w:val="0"/>
          <w:color w:val="000000" w:themeColor="text1"/>
          <w:sz w:val="20"/>
        </w:rPr>
      </w:pPr>
      <w:r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 xml:space="preserve">Tab. </w:t>
      </w:r>
      <w:r w:rsidR="001C480A"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>S</w:t>
      </w:r>
      <w:r w:rsidR="002A57A7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>8</w:t>
      </w:r>
      <w:r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ab/>
      </w:r>
      <w:r w:rsidRPr="001D434E">
        <w:rPr>
          <w:rFonts w:ascii="Calibri" w:hAnsi="Calibri" w:cs="Calibri"/>
          <w:bCs/>
          <w:i w:val="0"/>
          <w:iCs w:val="0"/>
          <w:color w:val="000000" w:themeColor="text1"/>
          <w:sz w:val="20"/>
        </w:rPr>
        <w:t>Multiple logistische Regression für die Überleitung in stationäre Rehabilit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77"/>
        <w:gridCol w:w="965"/>
        <w:gridCol w:w="889"/>
        <w:gridCol w:w="889"/>
        <w:gridCol w:w="2036"/>
      </w:tblGrid>
      <w:tr w:rsidR="00FE5497" w:rsidRPr="001D434E" w14:paraId="492CBB03" w14:textId="77777777" w:rsidTr="001D434E">
        <w:trPr>
          <w:trHeight w:val="227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F3C76D2" w14:textId="77777777" w:rsidR="008F62F8" w:rsidRPr="001D434E" w:rsidRDefault="008F62F8" w:rsidP="00FE549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DA71BE6" w14:textId="77777777" w:rsidR="008F62F8" w:rsidRPr="001D434E" w:rsidRDefault="008F62F8" w:rsidP="00FE549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EE61694" w14:textId="77777777" w:rsidR="008F62F8" w:rsidRPr="001D434E" w:rsidRDefault="008F62F8" w:rsidP="00FE549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BFD054E" w14:textId="77777777" w:rsidR="008F62F8" w:rsidRPr="001D434E" w:rsidRDefault="008F62F8" w:rsidP="00FE5497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4C15D7F" w14:textId="77777777" w:rsidR="008F62F8" w:rsidRPr="001D434E" w:rsidRDefault="00907385" w:rsidP="00FE549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OR</w:t>
            </w:r>
            <w:r w:rsidR="008F62F8"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95% </w:t>
            </w:r>
            <w:r w:rsidR="00EA414A"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KI</w:t>
            </w:r>
            <w:r w:rsidR="008F62F8"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FE5497" w:rsidRPr="001D434E" w14:paraId="0B557BB8" w14:textId="77777777" w:rsidTr="001D434E">
        <w:trPr>
          <w:trHeight w:val="227"/>
        </w:trPr>
        <w:tc>
          <w:tcPr>
            <w:tcW w:w="0" w:type="auto"/>
            <w:vAlign w:val="center"/>
          </w:tcPr>
          <w:p w14:paraId="540F2ED1" w14:textId="77777777" w:rsidR="008F62F8" w:rsidRPr="001D434E" w:rsidRDefault="008F62F8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Gruppe</w:t>
            </w:r>
          </w:p>
        </w:tc>
        <w:tc>
          <w:tcPr>
            <w:tcW w:w="0" w:type="auto"/>
            <w:vAlign w:val="center"/>
          </w:tcPr>
          <w:p w14:paraId="6583E1C3" w14:textId="77D51CEE" w:rsidR="008F62F8" w:rsidRPr="001D434E" w:rsidRDefault="00BD318E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14:paraId="0F78EDE1" w14:textId="45C3BF23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BD318E" w:rsidRPr="001D434E">
              <w:rPr>
                <w:rFonts w:ascii="Calibri" w:hAnsi="Calibri" w:cs="Calibri"/>
                <w:sz w:val="16"/>
                <w:szCs w:val="16"/>
              </w:rPr>
              <w:t>5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2D4A83C4" w14:textId="0188721E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14:paraId="1EADC46E" w14:textId="61FC3E90" w:rsidR="008F62F8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5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42</w:t>
            </w:r>
            <w:r w:rsidR="00EA414A" w:rsidRPr="001D434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</w:t>
            </w:r>
            <w:r w:rsidR="00EA414A" w:rsidRPr="001D434E">
              <w:rPr>
                <w:rFonts w:ascii="Calibri" w:hAnsi="Calibri" w:cs="Calibri"/>
                <w:sz w:val="16"/>
                <w:szCs w:val="16"/>
              </w:rPr>
              <w:t>2-1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5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32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5767F03A" w14:textId="77777777" w:rsidTr="001D434E">
        <w:trPr>
          <w:trHeight w:val="227"/>
        </w:trPr>
        <w:tc>
          <w:tcPr>
            <w:tcW w:w="0" w:type="auto"/>
            <w:vAlign w:val="center"/>
          </w:tcPr>
          <w:p w14:paraId="6977E775" w14:textId="77777777" w:rsidR="008F62F8" w:rsidRPr="001D434E" w:rsidRDefault="008F62F8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Barthel-Index</w:t>
            </w:r>
          </w:p>
        </w:tc>
        <w:tc>
          <w:tcPr>
            <w:tcW w:w="0" w:type="auto"/>
            <w:vAlign w:val="center"/>
          </w:tcPr>
          <w:p w14:paraId="37F75463" w14:textId="24F90D68" w:rsidR="008F62F8" w:rsidRPr="001D434E" w:rsidRDefault="00BD318E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66D2E7C" w14:textId="5B7BE740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BD318E" w:rsidRPr="001D434E">
              <w:rPr>
                <w:rFonts w:ascii="Calibri" w:hAnsi="Calibri" w:cs="Calibri"/>
                <w:sz w:val="16"/>
                <w:szCs w:val="16"/>
              </w:rPr>
              <w:t>012</w:t>
            </w:r>
          </w:p>
        </w:tc>
        <w:tc>
          <w:tcPr>
            <w:tcW w:w="0" w:type="auto"/>
            <w:vAlign w:val="center"/>
          </w:tcPr>
          <w:p w14:paraId="459D20B1" w14:textId="01840243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802</w:t>
            </w:r>
          </w:p>
        </w:tc>
        <w:tc>
          <w:tcPr>
            <w:tcW w:w="0" w:type="auto"/>
            <w:vAlign w:val="center"/>
          </w:tcPr>
          <w:p w14:paraId="37FBF161" w14:textId="6E293AE4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0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8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3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48973A82" w14:textId="77777777" w:rsidTr="001D434E">
        <w:trPr>
          <w:trHeight w:val="227"/>
        </w:trPr>
        <w:tc>
          <w:tcPr>
            <w:tcW w:w="0" w:type="auto"/>
            <w:vAlign w:val="center"/>
          </w:tcPr>
          <w:p w14:paraId="4977C0AE" w14:textId="77777777" w:rsidR="008F62F8" w:rsidRPr="001D434E" w:rsidRDefault="008F62F8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Medikamente</w:t>
            </w:r>
          </w:p>
        </w:tc>
        <w:tc>
          <w:tcPr>
            <w:tcW w:w="0" w:type="auto"/>
            <w:vAlign w:val="center"/>
          </w:tcPr>
          <w:p w14:paraId="1227A45D" w14:textId="40576FA6" w:rsidR="008F62F8" w:rsidRPr="001D434E" w:rsidRDefault="008F62F8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EA414A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5D92C66" w14:textId="75630CB1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6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78909C4" w14:textId="73EAE25A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8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6F486D55" w14:textId="098FC9F7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1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0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15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3298EA73" w14:textId="77777777" w:rsidTr="001D434E">
        <w:trPr>
          <w:trHeight w:val="227"/>
        </w:trPr>
        <w:tc>
          <w:tcPr>
            <w:tcW w:w="0" w:type="auto"/>
            <w:vAlign w:val="center"/>
          </w:tcPr>
          <w:p w14:paraId="4B53B494" w14:textId="2AE670D5" w:rsidR="00FE5497" w:rsidRPr="001D434E" w:rsidRDefault="00FE5497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Hauptdiagnose</w:t>
            </w:r>
          </w:p>
        </w:tc>
        <w:tc>
          <w:tcPr>
            <w:tcW w:w="0" w:type="auto"/>
            <w:vAlign w:val="center"/>
          </w:tcPr>
          <w:p w14:paraId="65436456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6D1786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2C592E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6609F6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E5497" w:rsidRPr="001D434E" w14:paraId="48E445F6" w14:textId="77777777" w:rsidTr="001D434E">
        <w:trPr>
          <w:trHeight w:val="227"/>
        </w:trPr>
        <w:tc>
          <w:tcPr>
            <w:tcW w:w="0" w:type="auto"/>
            <w:vAlign w:val="center"/>
          </w:tcPr>
          <w:p w14:paraId="7FE77755" w14:textId="1A0A1E24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Unfallchirurgisch/orthopädisch (</w:t>
            </w:r>
            <w:proofErr w:type="spellStart"/>
            <w:r w:rsidRPr="001D434E">
              <w:rPr>
                <w:rFonts w:ascii="Calibri" w:hAnsi="Calibri" w:cs="Calibri"/>
                <w:sz w:val="16"/>
                <w:szCs w:val="16"/>
              </w:rPr>
              <w:t>Ref</w:t>
            </w:r>
            <w:proofErr w:type="spellEnd"/>
            <w:r w:rsidRPr="001D434E">
              <w:rPr>
                <w:rFonts w:ascii="Calibri" w:hAnsi="Calibri" w:cs="Calibri"/>
                <w:sz w:val="16"/>
                <w:szCs w:val="16"/>
              </w:rPr>
              <w:t>.)</w:t>
            </w:r>
          </w:p>
        </w:tc>
        <w:tc>
          <w:tcPr>
            <w:tcW w:w="0" w:type="auto"/>
            <w:vAlign w:val="center"/>
          </w:tcPr>
          <w:p w14:paraId="6DDA0617" w14:textId="292056CC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028A2A7" w14:textId="6182850C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1F4DC14" w14:textId="6CB93F7F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9ABA4F5" w14:textId="4CDE50C3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FE5497" w:rsidRPr="001D434E" w14:paraId="16A81DCF" w14:textId="77777777" w:rsidTr="001D434E">
        <w:trPr>
          <w:trHeight w:val="227"/>
        </w:trPr>
        <w:tc>
          <w:tcPr>
            <w:tcW w:w="0" w:type="auto"/>
            <w:vAlign w:val="center"/>
          </w:tcPr>
          <w:p w14:paraId="6814A2CD" w14:textId="6444248B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Internistisch/onkologisch</w:t>
            </w:r>
          </w:p>
        </w:tc>
        <w:tc>
          <w:tcPr>
            <w:tcW w:w="0" w:type="auto"/>
            <w:vAlign w:val="center"/>
          </w:tcPr>
          <w:p w14:paraId="7AB67B85" w14:textId="5679C2AE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0,316</w:t>
            </w:r>
          </w:p>
        </w:tc>
        <w:tc>
          <w:tcPr>
            <w:tcW w:w="0" w:type="auto"/>
            <w:vAlign w:val="center"/>
          </w:tcPr>
          <w:p w14:paraId="45AD907B" w14:textId="2F92180A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530</w:t>
            </w:r>
          </w:p>
        </w:tc>
        <w:tc>
          <w:tcPr>
            <w:tcW w:w="0" w:type="auto"/>
            <w:vAlign w:val="center"/>
          </w:tcPr>
          <w:p w14:paraId="2E8C9F91" w14:textId="7BD79B53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551</w:t>
            </w:r>
          </w:p>
        </w:tc>
        <w:tc>
          <w:tcPr>
            <w:tcW w:w="0" w:type="auto"/>
            <w:vAlign w:val="center"/>
          </w:tcPr>
          <w:p w14:paraId="63D25231" w14:textId="0C403EF8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73 (0,26-2,06)</w:t>
            </w:r>
          </w:p>
        </w:tc>
      </w:tr>
      <w:tr w:rsidR="00FE5497" w:rsidRPr="001D434E" w14:paraId="6F1AE308" w14:textId="77777777" w:rsidTr="001D434E">
        <w:trPr>
          <w:trHeight w:val="227"/>
        </w:trPr>
        <w:tc>
          <w:tcPr>
            <w:tcW w:w="0" w:type="auto"/>
            <w:vAlign w:val="center"/>
          </w:tcPr>
          <w:p w14:paraId="051D709F" w14:textId="253ACACE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Neurologisch/psychiatrisch</w:t>
            </w:r>
          </w:p>
        </w:tc>
        <w:tc>
          <w:tcPr>
            <w:tcW w:w="0" w:type="auto"/>
            <w:vAlign w:val="center"/>
          </w:tcPr>
          <w:p w14:paraId="5576465F" w14:textId="39AB9EE6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0,810</w:t>
            </w:r>
          </w:p>
        </w:tc>
        <w:tc>
          <w:tcPr>
            <w:tcW w:w="0" w:type="auto"/>
            <w:vAlign w:val="center"/>
          </w:tcPr>
          <w:p w14:paraId="357696B6" w14:textId="656843BD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717</w:t>
            </w:r>
          </w:p>
        </w:tc>
        <w:tc>
          <w:tcPr>
            <w:tcW w:w="0" w:type="auto"/>
            <w:vAlign w:val="center"/>
          </w:tcPr>
          <w:p w14:paraId="218082AF" w14:textId="6D55252B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259</w:t>
            </w:r>
          </w:p>
        </w:tc>
        <w:tc>
          <w:tcPr>
            <w:tcW w:w="0" w:type="auto"/>
            <w:vAlign w:val="center"/>
          </w:tcPr>
          <w:p w14:paraId="5A2240C0" w14:textId="7393DD3E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45 (0,11-1,82)</w:t>
            </w:r>
          </w:p>
        </w:tc>
      </w:tr>
      <w:tr w:rsidR="00907385" w:rsidRPr="001D434E" w14:paraId="1C44716F" w14:textId="77777777" w:rsidTr="00FE5497">
        <w:tc>
          <w:tcPr>
            <w:tcW w:w="5000" w:type="pct"/>
            <w:gridSpan w:val="5"/>
          </w:tcPr>
          <w:p w14:paraId="6CAC64F7" w14:textId="04F79835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Kodierungen: Überleitung in stationäre Rehabilitation: 0 = nein, 1 = ja; Gruppe: 0 = KG, 1 = IG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 xml:space="preserve">; 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Hauptdiagnose: 0 = nein, 1 = ja; 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>Barthel-Index und Medikamente wurden metrisch in das Modell aufgenommen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  <w:p w14:paraId="2CAA4C78" w14:textId="5CD1B3DE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Abkürzungen: B = Regressionskoeffizient, SE = Standardfehler, OR = Odds Ratio, KI = Konfidenzintervall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, </w:t>
            </w:r>
            <w:proofErr w:type="spellStart"/>
            <w:r w:rsidR="00FE5497" w:rsidRPr="001D434E">
              <w:rPr>
                <w:rFonts w:ascii="Calibri" w:hAnsi="Calibri" w:cs="Calibri"/>
                <w:sz w:val="15"/>
                <w:szCs w:val="15"/>
              </w:rPr>
              <w:t>Ref</w:t>
            </w:r>
            <w:proofErr w:type="spellEnd"/>
            <w:r w:rsidR="00FE5497" w:rsidRPr="001D434E">
              <w:rPr>
                <w:rFonts w:ascii="Calibri" w:hAnsi="Calibri" w:cs="Calibri"/>
                <w:sz w:val="15"/>
                <w:szCs w:val="15"/>
              </w:rPr>
              <w:t>. = Referenzkategorie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</w:tc>
      </w:tr>
    </w:tbl>
    <w:p w14:paraId="08C08100" w14:textId="77777777" w:rsidR="008F62F8" w:rsidRPr="001D434E" w:rsidRDefault="008F62F8" w:rsidP="00BD318E">
      <w:pPr>
        <w:jc w:val="both"/>
        <w:rPr>
          <w:rFonts w:ascii="Calibri" w:hAnsi="Calibri" w:cs="Calibri"/>
          <w:sz w:val="20"/>
          <w:szCs w:val="20"/>
        </w:rPr>
      </w:pPr>
    </w:p>
    <w:p w14:paraId="5C219006" w14:textId="77777777" w:rsidR="00BD318E" w:rsidRPr="001D434E" w:rsidRDefault="00BD318E" w:rsidP="00BD318E">
      <w:pPr>
        <w:pStyle w:val="Beschriftung"/>
        <w:keepNext/>
        <w:spacing w:after="0"/>
        <w:rPr>
          <w:rFonts w:ascii="Calibri" w:hAnsi="Calibri" w:cs="Calibri"/>
          <w:bCs/>
          <w:i w:val="0"/>
          <w:iCs w:val="0"/>
          <w:color w:val="000000" w:themeColor="text1"/>
          <w:sz w:val="20"/>
          <w:szCs w:val="20"/>
        </w:rPr>
      </w:pPr>
    </w:p>
    <w:p w14:paraId="0E9F2AC5" w14:textId="3FCD1C4C" w:rsidR="008F62F8" w:rsidRPr="001D434E" w:rsidRDefault="00BD318E" w:rsidP="00907385">
      <w:pPr>
        <w:pStyle w:val="Beschriftung"/>
        <w:keepNext/>
        <w:spacing w:after="120"/>
        <w:rPr>
          <w:rFonts w:ascii="Calibri" w:hAnsi="Calibri" w:cs="Calibri"/>
          <w:i w:val="0"/>
          <w:iCs w:val="0"/>
          <w:color w:val="000000" w:themeColor="text1"/>
          <w:sz w:val="20"/>
        </w:rPr>
      </w:pPr>
      <w:r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>Tab. S</w:t>
      </w:r>
      <w:r w:rsidR="002A57A7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>9</w:t>
      </w:r>
      <w:r w:rsidRPr="001D434E">
        <w:rPr>
          <w:rFonts w:ascii="Calibri" w:hAnsi="Calibri" w:cs="Calibri"/>
          <w:b/>
          <w:bCs/>
          <w:i w:val="0"/>
          <w:iCs w:val="0"/>
          <w:color w:val="000000" w:themeColor="text1"/>
          <w:sz w:val="20"/>
        </w:rPr>
        <w:tab/>
      </w:r>
      <w:r w:rsidRPr="001D434E">
        <w:rPr>
          <w:rFonts w:ascii="Calibri" w:hAnsi="Calibri" w:cs="Calibri"/>
          <w:bCs/>
          <w:i w:val="0"/>
          <w:iCs w:val="0"/>
          <w:color w:val="000000" w:themeColor="text1"/>
          <w:sz w:val="20"/>
        </w:rPr>
        <w:t>Multiple logistische Regression für die Überleitung ins häusliche Umfel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33"/>
        <w:gridCol w:w="972"/>
        <w:gridCol w:w="917"/>
        <w:gridCol w:w="917"/>
        <w:gridCol w:w="2017"/>
      </w:tblGrid>
      <w:tr w:rsidR="00FE5497" w:rsidRPr="001D434E" w14:paraId="48E89FE0" w14:textId="77777777" w:rsidTr="001D434E">
        <w:trPr>
          <w:trHeight w:val="227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B389353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4787CC5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D574C15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90EBC83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562C33B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Odds Ratio (95% </w:t>
            </w:r>
            <w:r w:rsidR="00EA414A"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KI</w:t>
            </w: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FE5497" w:rsidRPr="001D434E" w14:paraId="2E6E11A1" w14:textId="77777777" w:rsidTr="001D434E">
        <w:trPr>
          <w:trHeight w:val="227"/>
        </w:trPr>
        <w:tc>
          <w:tcPr>
            <w:tcW w:w="0" w:type="auto"/>
            <w:vAlign w:val="center"/>
          </w:tcPr>
          <w:p w14:paraId="1F4A2E5E" w14:textId="77777777" w:rsidR="008F62F8" w:rsidRPr="001D434E" w:rsidRDefault="00EA414A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Gruppe</w:t>
            </w:r>
          </w:p>
        </w:tc>
        <w:tc>
          <w:tcPr>
            <w:tcW w:w="0" w:type="auto"/>
            <w:vAlign w:val="center"/>
          </w:tcPr>
          <w:p w14:paraId="7BE18564" w14:textId="692EAD52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205</w:t>
            </w:r>
          </w:p>
        </w:tc>
        <w:tc>
          <w:tcPr>
            <w:tcW w:w="0" w:type="auto"/>
            <w:vAlign w:val="center"/>
          </w:tcPr>
          <w:p w14:paraId="15C744D7" w14:textId="3EBC197A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590</w:t>
            </w:r>
          </w:p>
        </w:tc>
        <w:tc>
          <w:tcPr>
            <w:tcW w:w="0" w:type="auto"/>
            <w:vAlign w:val="center"/>
          </w:tcPr>
          <w:p w14:paraId="18A8BB28" w14:textId="512A2C5E" w:rsidR="008F62F8" w:rsidRPr="001D434E" w:rsidRDefault="008F62F8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1C20B936" w14:textId="7723B108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3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34</w:t>
            </w:r>
            <w:r w:rsidRPr="001D434E"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05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-1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62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42142EBC" w14:textId="77777777" w:rsidTr="001D434E">
        <w:trPr>
          <w:trHeight w:val="227"/>
        </w:trPr>
        <w:tc>
          <w:tcPr>
            <w:tcW w:w="0" w:type="auto"/>
            <w:vAlign w:val="center"/>
          </w:tcPr>
          <w:p w14:paraId="4FA70C21" w14:textId="77777777" w:rsidR="008F62F8" w:rsidRPr="001D434E" w:rsidRDefault="008F62F8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Barthel-Index</w:t>
            </w:r>
          </w:p>
        </w:tc>
        <w:tc>
          <w:tcPr>
            <w:tcW w:w="0" w:type="auto"/>
            <w:vAlign w:val="center"/>
          </w:tcPr>
          <w:p w14:paraId="56892222" w14:textId="2F4B7F83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65EF4B84" w14:textId="02178457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14</w:t>
            </w:r>
          </w:p>
        </w:tc>
        <w:tc>
          <w:tcPr>
            <w:tcW w:w="0" w:type="auto"/>
            <w:vAlign w:val="center"/>
          </w:tcPr>
          <w:p w14:paraId="2830E6A3" w14:textId="7E6784F3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70CD354" w14:textId="56C37699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4 (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1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7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62BAB33A" w14:textId="77777777" w:rsidTr="001D434E">
        <w:trPr>
          <w:trHeight w:val="227"/>
        </w:trPr>
        <w:tc>
          <w:tcPr>
            <w:tcW w:w="0" w:type="auto"/>
            <w:vAlign w:val="center"/>
          </w:tcPr>
          <w:p w14:paraId="1B51A775" w14:textId="77777777" w:rsidR="008F62F8" w:rsidRPr="001D434E" w:rsidRDefault="008F62F8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Medikamente</w:t>
            </w:r>
          </w:p>
        </w:tc>
        <w:tc>
          <w:tcPr>
            <w:tcW w:w="0" w:type="auto"/>
            <w:vAlign w:val="center"/>
          </w:tcPr>
          <w:p w14:paraId="26920015" w14:textId="64645F9A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6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A19F188" w14:textId="79B48490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7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053C852" w14:textId="1D4E7E8D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4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938CA6F" w14:textId="6759B2F9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6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24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1D45C0D5" w14:textId="77777777" w:rsidTr="001D434E">
        <w:trPr>
          <w:trHeight w:val="227"/>
        </w:trPr>
        <w:tc>
          <w:tcPr>
            <w:tcW w:w="0" w:type="auto"/>
            <w:vAlign w:val="center"/>
          </w:tcPr>
          <w:p w14:paraId="03CD7E75" w14:textId="4CD206CC" w:rsidR="00FE5497" w:rsidRPr="001D434E" w:rsidRDefault="00FE5497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Hauptdiagnose</w:t>
            </w:r>
          </w:p>
        </w:tc>
        <w:tc>
          <w:tcPr>
            <w:tcW w:w="0" w:type="auto"/>
            <w:vAlign w:val="center"/>
          </w:tcPr>
          <w:p w14:paraId="7D790AAB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9B3CDB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7A656B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9174C4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E5497" w:rsidRPr="001D434E" w14:paraId="7E3E3B9C" w14:textId="77777777" w:rsidTr="001D434E">
        <w:trPr>
          <w:trHeight w:val="227"/>
        </w:trPr>
        <w:tc>
          <w:tcPr>
            <w:tcW w:w="0" w:type="auto"/>
            <w:vAlign w:val="center"/>
          </w:tcPr>
          <w:p w14:paraId="62D58586" w14:textId="5DF9B126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Unfallchirurgisch/orthopädisch (</w:t>
            </w:r>
            <w:proofErr w:type="spellStart"/>
            <w:r w:rsidRPr="001D434E">
              <w:rPr>
                <w:rFonts w:ascii="Calibri" w:hAnsi="Calibri" w:cs="Calibri"/>
                <w:sz w:val="16"/>
                <w:szCs w:val="16"/>
              </w:rPr>
              <w:t>Ref</w:t>
            </w:r>
            <w:proofErr w:type="spellEnd"/>
            <w:r w:rsidRPr="001D434E">
              <w:rPr>
                <w:rFonts w:ascii="Calibri" w:hAnsi="Calibri" w:cs="Calibri"/>
                <w:sz w:val="16"/>
                <w:szCs w:val="16"/>
              </w:rPr>
              <w:t>.)</w:t>
            </w:r>
          </w:p>
        </w:tc>
        <w:tc>
          <w:tcPr>
            <w:tcW w:w="0" w:type="auto"/>
            <w:vAlign w:val="center"/>
          </w:tcPr>
          <w:p w14:paraId="3470419E" w14:textId="6152D500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1921F5E" w14:textId="15AF25AB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DCA323C" w14:textId="1F6AC51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0F626E1" w14:textId="2A004D6B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FE5497" w:rsidRPr="001D434E" w14:paraId="5C897C9A" w14:textId="77777777" w:rsidTr="001D434E">
        <w:trPr>
          <w:trHeight w:val="227"/>
        </w:trPr>
        <w:tc>
          <w:tcPr>
            <w:tcW w:w="0" w:type="auto"/>
            <w:vAlign w:val="center"/>
          </w:tcPr>
          <w:p w14:paraId="708870EB" w14:textId="4F0DE708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Internistisch/onkologisch</w:t>
            </w:r>
          </w:p>
        </w:tc>
        <w:tc>
          <w:tcPr>
            <w:tcW w:w="0" w:type="auto"/>
            <w:vAlign w:val="center"/>
          </w:tcPr>
          <w:p w14:paraId="3D60E94C" w14:textId="41D0B612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0,607</w:t>
            </w:r>
          </w:p>
        </w:tc>
        <w:tc>
          <w:tcPr>
            <w:tcW w:w="0" w:type="auto"/>
            <w:vAlign w:val="center"/>
          </w:tcPr>
          <w:p w14:paraId="49E2E140" w14:textId="51EA6A19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592</w:t>
            </w:r>
          </w:p>
        </w:tc>
        <w:tc>
          <w:tcPr>
            <w:tcW w:w="0" w:type="auto"/>
            <w:vAlign w:val="center"/>
          </w:tcPr>
          <w:p w14:paraId="1FE82985" w14:textId="77923E4D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306</w:t>
            </w:r>
          </w:p>
        </w:tc>
        <w:tc>
          <w:tcPr>
            <w:tcW w:w="0" w:type="auto"/>
            <w:vAlign w:val="center"/>
          </w:tcPr>
          <w:p w14:paraId="288DA1EB" w14:textId="3E486CC1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55 (0,17-1,74)</w:t>
            </w:r>
          </w:p>
        </w:tc>
      </w:tr>
      <w:tr w:rsidR="00FE5497" w:rsidRPr="001D434E" w14:paraId="14CC35CE" w14:textId="77777777" w:rsidTr="001D434E">
        <w:trPr>
          <w:trHeight w:val="227"/>
        </w:trPr>
        <w:tc>
          <w:tcPr>
            <w:tcW w:w="0" w:type="auto"/>
            <w:vAlign w:val="center"/>
          </w:tcPr>
          <w:p w14:paraId="39473128" w14:textId="6364EAC8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Neurologisch/psychiatrisch</w:t>
            </w:r>
          </w:p>
        </w:tc>
        <w:tc>
          <w:tcPr>
            <w:tcW w:w="0" w:type="auto"/>
            <w:vAlign w:val="center"/>
          </w:tcPr>
          <w:p w14:paraId="7B35AA2A" w14:textId="1B25B2FB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0,905</w:t>
            </w:r>
          </w:p>
        </w:tc>
        <w:tc>
          <w:tcPr>
            <w:tcW w:w="0" w:type="auto"/>
            <w:vAlign w:val="center"/>
          </w:tcPr>
          <w:p w14:paraId="54CDF6E8" w14:textId="18E02846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740</w:t>
            </w:r>
          </w:p>
        </w:tc>
        <w:tc>
          <w:tcPr>
            <w:tcW w:w="0" w:type="auto"/>
            <w:vAlign w:val="center"/>
          </w:tcPr>
          <w:p w14:paraId="7C86009D" w14:textId="62C60F58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221</w:t>
            </w:r>
          </w:p>
        </w:tc>
        <w:tc>
          <w:tcPr>
            <w:tcW w:w="0" w:type="auto"/>
            <w:vAlign w:val="center"/>
          </w:tcPr>
          <w:p w14:paraId="3BD27B2D" w14:textId="551345EF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41 (0,10-1,73)</w:t>
            </w:r>
          </w:p>
        </w:tc>
      </w:tr>
      <w:tr w:rsidR="00907385" w:rsidRPr="001D434E" w14:paraId="7432DE3C" w14:textId="77777777" w:rsidTr="001D434E">
        <w:tc>
          <w:tcPr>
            <w:tcW w:w="0" w:type="auto"/>
            <w:gridSpan w:val="5"/>
          </w:tcPr>
          <w:p w14:paraId="2F7AAD09" w14:textId="0D47A5DA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Kodierungen: Überleitung ins häusliche Umfeld: 0 = nein, 1 = ja; Gruppe: 0 = KG, 1 = IG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 xml:space="preserve">; 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Hauptdiagnose: 0 = nein, 1 = ja; 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>Barthel-Index und Medikamente wurden metrisch in das Modell aufgenommen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  <w:p w14:paraId="104CFA81" w14:textId="66C3FF6F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Abkürzungen: B = Regressionskoeffizient, SE = Standardfehler, OR = Odds Ratio, KI = Konfidenzintervall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, </w:t>
            </w:r>
            <w:proofErr w:type="spellStart"/>
            <w:r w:rsidR="00FE5497" w:rsidRPr="001D434E">
              <w:rPr>
                <w:rFonts w:ascii="Calibri" w:hAnsi="Calibri" w:cs="Calibri"/>
                <w:sz w:val="15"/>
                <w:szCs w:val="15"/>
              </w:rPr>
              <w:t>Ref</w:t>
            </w:r>
            <w:proofErr w:type="spellEnd"/>
            <w:r w:rsidR="00FE5497" w:rsidRPr="001D434E">
              <w:rPr>
                <w:rFonts w:ascii="Calibri" w:hAnsi="Calibri" w:cs="Calibri"/>
                <w:sz w:val="15"/>
                <w:szCs w:val="15"/>
              </w:rPr>
              <w:t>. = Referenzkategorie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</w:tc>
      </w:tr>
    </w:tbl>
    <w:p w14:paraId="5E84868D" w14:textId="77777777" w:rsidR="008F62F8" w:rsidRPr="001D434E" w:rsidRDefault="008F62F8" w:rsidP="00BD318E">
      <w:pPr>
        <w:jc w:val="both"/>
        <w:rPr>
          <w:rFonts w:ascii="Calibri" w:hAnsi="Calibri" w:cs="Calibri"/>
          <w:sz w:val="20"/>
          <w:szCs w:val="20"/>
        </w:rPr>
      </w:pPr>
    </w:p>
    <w:p w14:paraId="1D2AB8A6" w14:textId="77777777" w:rsidR="00BD318E" w:rsidRPr="001D434E" w:rsidRDefault="00BD318E" w:rsidP="00BD318E">
      <w:pPr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0AFA8197" w14:textId="6ABD9417" w:rsidR="00BD318E" w:rsidRPr="001D434E" w:rsidRDefault="00BD318E" w:rsidP="00907385">
      <w:pPr>
        <w:spacing w:after="120"/>
        <w:jc w:val="both"/>
        <w:rPr>
          <w:rFonts w:ascii="Calibri" w:hAnsi="Calibri" w:cs="Calibri"/>
          <w:color w:val="0D0D0D"/>
          <w:shd w:val="clear" w:color="auto" w:fill="FFFFFF"/>
        </w:rPr>
      </w:pPr>
      <w:r w:rsidRPr="001D434E">
        <w:rPr>
          <w:rFonts w:ascii="Calibri" w:hAnsi="Calibri" w:cs="Calibri"/>
          <w:b/>
          <w:bCs/>
          <w:color w:val="000000" w:themeColor="text1"/>
          <w:sz w:val="20"/>
        </w:rPr>
        <w:t xml:space="preserve">Tab. </w:t>
      </w:r>
      <w:r w:rsidRPr="001D434E">
        <w:rPr>
          <w:rFonts w:ascii="Calibri" w:hAnsi="Calibri" w:cs="Calibri"/>
          <w:b/>
          <w:bCs/>
          <w:iCs/>
          <w:color w:val="000000" w:themeColor="text1"/>
          <w:sz w:val="20"/>
        </w:rPr>
        <w:t>S</w:t>
      </w:r>
      <w:r w:rsidR="002A57A7">
        <w:rPr>
          <w:rFonts w:ascii="Calibri" w:hAnsi="Calibri" w:cs="Calibri"/>
          <w:b/>
          <w:bCs/>
          <w:iCs/>
          <w:color w:val="000000" w:themeColor="text1"/>
          <w:sz w:val="20"/>
        </w:rPr>
        <w:t>10</w:t>
      </w:r>
      <w:r w:rsidRPr="001D434E">
        <w:rPr>
          <w:rFonts w:ascii="Calibri" w:hAnsi="Calibri" w:cs="Calibri"/>
          <w:b/>
          <w:bCs/>
          <w:color w:val="000000" w:themeColor="text1"/>
          <w:sz w:val="20"/>
        </w:rPr>
        <w:tab/>
      </w:r>
      <w:r w:rsidRPr="001D434E">
        <w:rPr>
          <w:rFonts w:ascii="Calibri" w:hAnsi="Calibri" w:cs="Calibri"/>
          <w:bCs/>
          <w:iCs/>
          <w:color w:val="000000" w:themeColor="text1"/>
          <w:sz w:val="20"/>
        </w:rPr>
        <w:t>Multiple logistische Regression für die Inanspruchnahme von Dauerpfleg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37"/>
        <w:gridCol w:w="973"/>
        <w:gridCol w:w="917"/>
        <w:gridCol w:w="917"/>
        <w:gridCol w:w="2012"/>
      </w:tblGrid>
      <w:tr w:rsidR="00FE5497" w:rsidRPr="001D434E" w14:paraId="00CAF406" w14:textId="77777777" w:rsidTr="00FE5497">
        <w:trPr>
          <w:trHeight w:val="255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74A23B2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2483318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6DCC183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DF8955B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486C1F0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Odds Ratio (95% </w:t>
            </w:r>
            <w:r w:rsidR="00EA414A"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KI</w:t>
            </w: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FE5497" w:rsidRPr="001D434E" w14:paraId="49AF366F" w14:textId="77777777" w:rsidTr="00FE5497">
        <w:trPr>
          <w:trHeight w:val="255"/>
        </w:trPr>
        <w:tc>
          <w:tcPr>
            <w:tcW w:w="0" w:type="auto"/>
            <w:vAlign w:val="center"/>
          </w:tcPr>
          <w:p w14:paraId="050049DF" w14:textId="77777777" w:rsidR="008F62F8" w:rsidRPr="001D434E" w:rsidRDefault="00EA414A" w:rsidP="00907385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Gruppe</w:t>
            </w:r>
          </w:p>
        </w:tc>
        <w:tc>
          <w:tcPr>
            <w:tcW w:w="0" w:type="auto"/>
            <w:vAlign w:val="center"/>
          </w:tcPr>
          <w:p w14:paraId="771EB29F" w14:textId="6DE79ADD" w:rsidR="008F62F8" w:rsidRPr="001D434E" w:rsidRDefault="008F62F8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  <w:r w:rsidR="00EA414A"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267</w:t>
            </w:r>
          </w:p>
        </w:tc>
        <w:tc>
          <w:tcPr>
            <w:tcW w:w="0" w:type="auto"/>
            <w:vAlign w:val="center"/>
          </w:tcPr>
          <w:p w14:paraId="6FB77574" w14:textId="692D1342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611</w:t>
            </w:r>
          </w:p>
        </w:tc>
        <w:tc>
          <w:tcPr>
            <w:tcW w:w="0" w:type="auto"/>
            <w:vAlign w:val="center"/>
          </w:tcPr>
          <w:p w14:paraId="6C21CF1C" w14:textId="0148B84D" w:rsidR="008F62F8" w:rsidRPr="001D434E" w:rsidRDefault="008F62F8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68135BA2" w14:textId="1B203BDE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2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8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9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-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93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4CEF0E6E" w14:textId="77777777" w:rsidTr="00FE5497">
        <w:trPr>
          <w:trHeight w:val="255"/>
        </w:trPr>
        <w:tc>
          <w:tcPr>
            <w:tcW w:w="0" w:type="auto"/>
            <w:vAlign w:val="center"/>
          </w:tcPr>
          <w:p w14:paraId="61C81F55" w14:textId="77777777" w:rsidR="008F62F8" w:rsidRPr="001D434E" w:rsidRDefault="008F62F8" w:rsidP="00907385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Barthel-Index</w:t>
            </w:r>
          </w:p>
        </w:tc>
        <w:tc>
          <w:tcPr>
            <w:tcW w:w="0" w:type="auto"/>
            <w:vAlign w:val="center"/>
          </w:tcPr>
          <w:p w14:paraId="5566E601" w14:textId="09C9932C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31</w:t>
            </w:r>
          </w:p>
        </w:tc>
        <w:tc>
          <w:tcPr>
            <w:tcW w:w="0" w:type="auto"/>
            <w:vAlign w:val="center"/>
          </w:tcPr>
          <w:p w14:paraId="6792A44E" w14:textId="3EA57C7B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1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FB62C68" w14:textId="6DA54370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2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AD29D73" w14:textId="781907D6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7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0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6EA15B63" w14:textId="77777777" w:rsidTr="00FE5497">
        <w:trPr>
          <w:trHeight w:val="255"/>
        </w:trPr>
        <w:tc>
          <w:tcPr>
            <w:tcW w:w="0" w:type="auto"/>
            <w:vAlign w:val="center"/>
          </w:tcPr>
          <w:p w14:paraId="0A098102" w14:textId="77777777" w:rsidR="008F62F8" w:rsidRPr="001D434E" w:rsidRDefault="008F62F8" w:rsidP="00907385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Medikamente</w:t>
            </w:r>
          </w:p>
        </w:tc>
        <w:tc>
          <w:tcPr>
            <w:tcW w:w="0" w:type="auto"/>
            <w:vAlign w:val="center"/>
          </w:tcPr>
          <w:p w14:paraId="29A6E48C" w14:textId="734E8929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1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29A98E5" w14:textId="26F0E3CE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7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FE827FC" w14:textId="02601DB2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0852E17E" w14:textId="3C5FF08F" w:rsidR="008F62F8" w:rsidRPr="001D434E" w:rsidRDefault="00EA414A" w:rsidP="00907385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0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78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4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27384ADA" w14:textId="77777777" w:rsidTr="00FE5497">
        <w:trPr>
          <w:trHeight w:val="255"/>
        </w:trPr>
        <w:tc>
          <w:tcPr>
            <w:tcW w:w="0" w:type="auto"/>
            <w:vAlign w:val="center"/>
          </w:tcPr>
          <w:p w14:paraId="65CEEDBE" w14:textId="2E691369" w:rsidR="00FE5497" w:rsidRPr="001D434E" w:rsidRDefault="00FE5497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Hauptdiagnose</w:t>
            </w:r>
          </w:p>
        </w:tc>
        <w:tc>
          <w:tcPr>
            <w:tcW w:w="0" w:type="auto"/>
            <w:vAlign w:val="center"/>
          </w:tcPr>
          <w:p w14:paraId="4E838CE8" w14:textId="0621525D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C175ED" w14:textId="30FD7294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D5D02D" w14:textId="65B3778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A02855" w14:textId="00FC2F69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E5497" w:rsidRPr="001D434E" w14:paraId="04E80B65" w14:textId="77777777" w:rsidTr="001D434E">
        <w:trPr>
          <w:trHeight w:val="255"/>
        </w:trPr>
        <w:tc>
          <w:tcPr>
            <w:tcW w:w="0" w:type="auto"/>
            <w:vAlign w:val="center"/>
          </w:tcPr>
          <w:p w14:paraId="7CC2AC31" w14:textId="3A07D08E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Unfallchirurgisch/orthopädisch (</w:t>
            </w:r>
            <w:proofErr w:type="spellStart"/>
            <w:r w:rsidRPr="001D434E">
              <w:rPr>
                <w:rFonts w:ascii="Calibri" w:hAnsi="Calibri" w:cs="Calibri"/>
                <w:sz w:val="16"/>
                <w:szCs w:val="16"/>
              </w:rPr>
              <w:t>Ref</w:t>
            </w:r>
            <w:proofErr w:type="spellEnd"/>
            <w:r w:rsidRPr="001D434E">
              <w:rPr>
                <w:rFonts w:ascii="Calibri" w:hAnsi="Calibri" w:cs="Calibri"/>
                <w:sz w:val="16"/>
                <w:szCs w:val="16"/>
              </w:rPr>
              <w:t>.)</w:t>
            </w:r>
          </w:p>
        </w:tc>
        <w:tc>
          <w:tcPr>
            <w:tcW w:w="0" w:type="auto"/>
            <w:vAlign w:val="center"/>
          </w:tcPr>
          <w:p w14:paraId="5354D5CD" w14:textId="3C6BD952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89AF901" w14:textId="107CEE24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C4F8BE7" w14:textId="23C89C45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2B71687" w14:textId="621FB79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FE5497" w:rsidRPr="001D434E" w14:paraId="6DF60670" w14:textId="77777777" w:rsidTr="001D434E">
        <w:trPr>
          <w:trHeight w:val="255"/>
        </w:trPr>
        <w:tc>
          <w:tcPr>
            <w:tcW w:w="0" w:type="auto"/>
            <w:vAlign w:val="center"/>
          </w:tcPr>
          <w:p w14:paraId="3D2F0F35" w14:textId="58D8B1E0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Internistisch/onkologisch</w:t>
            </w:r>
          </w:p>
        </w:tc>
        <w:tc>
          <w:tcPr>
            <w:tcW w:w="0" w:type="auto"/>
            <w:vAlign w:val="center"/>
          </w:tcPr>
          <w:p w14:paraId="51672658" w14:textId="1BDC2AA5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,210</w:t>
            </w:r>
          </w:p>
        </w:tc>
        <w:tc>
          <w:tcPr>
            <w:tcW w:w="0" w:type="auto"/>
            <w:vAlign w:val="center"/>
          </w:tcPr>
          <w:p w14:paraId="7D36D063" w14:textId="6A858B01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595</w:t>
            </w:r>
          </w:p>
        </w:tc>
        <w:tc>
          <w:tcPr>
            <w:tcW w:w="0" w:type="auto"/>
            <w:vAlign w:val="center"/>
          </w:tcPr>
          <w:p w14:paraId="3AE55EAD" w14:textId="279038F9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042</w:t>
            </w:r>
          </w:p>
        </w:tc>
        <w:tc>
          <w:tcPr>
            <w:tcW w:w="0" w:type="auto"/>
            <w:vAlign w:val="center"/>
          </w:tcPr>
          <w:p w14:paraId="0C6DDE4E" w14:textId="3B2F1FAB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3,35 (1,04-10,76)</w:t>
            </w:r>
          </w:p>
        </w:tc>
      </w:tr>
      <w:tr w:rsidR="00FE5497" w:rsidRPr="001D434E" w14:paraId="2B4A9F9E" w14:textId="77777777" w:rsidTr="001D434E">
        <w:trPr>
          <w:trHeight w:val="255"/>
        </w:trPr>
        <w:tc>
          <w:tcPr>
            <w:tcW w:w="0" w:type="auto"/>
            <w:vAlign w:val="center"/>
          </w:tcPr>
          <w:p w14:paraId="15415B40" w14:textId="0C2CB37F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Neurologisch/psychiatrisch</w:t>
            </w:r>
          </w:p>
        </w:tc>
        <w:tc>
          <w:tcPr>
            <w:tcW w:w="0" w:type="auto"/>
            <w:vAlign w:val="center"/>
          </w:tcPr>
          <w:p w14:paraId="07567048" w14:textId="5373C932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,294</w:t>
            </w:r>
          </w:p>
        </w:tc>
        <w:tc>
          <w:tcPr>
            <w:tcW w:w="0" w:type="auto"/>
            <w:vAlign w:val="center"/>
          </w:tcPr>
          <w:p w14:paraId="1A1E3F51" w14:textId="624C5A9B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746</w:t>
            </w:r>
          </w:p>
        </w:tc>
        <w:tc>
          <w:tcPr>
            <w:tcW w:w="0" w:type="auto"/>
            <w:vAlign w:val="center"/>
          </w:tcPr>
          <w:p w14:paraId="156FD301" w14:textId="76725900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083</w:t>
            </w:r>
          </w:p>
        </w:tc>
        <w:tc>
          <w:tcPr>
            <w:tcW w:w="0" w:type="auto"/>
            <w:vAlign w:val="center"/>
          </w:tcPr>
          <w:p w14:paraId="7DFE9943" w14:textId="74F712A8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3,65 (0,85-15,75)</w:t>
            </w:r>
          </w:p>
        </w:tc>
      </w:tr>
      <w:tr w:rsidR="00907385" w:rsidRPr="001D434E" w14:paraId="64B40F96" w14:textId="77777777" w:rsidTr="001D434E">
        <w:tc>
          <w:tcPr>
            <w:tcW w:w="0" w:type="auto"/>
            <w:gridSpan w:val="5"/>
          </w:tcPr>
          <w:p w14:paraId="3F3BE325" w14:textId="570D66E7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Kodierungen: Inanspruchnahme von Dauerpflege: 0 = nein, 1 = ja; Gruppe: 0 = KG, 1 = IG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 xml:space="preserve">; 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Hauptdiagnose: 0 = nein, 1 = ja; 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>Barthel-Index und Medikamente wurden metrisch in das Modell aufgenommen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  <w:p w14:paraId="7785D7C8" w14:textId="1EF81F73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Abkürzungen: B = Regressionskoeffizient, SE = Standardfehler, OR = Odds Ratio, KI = Konfidenzintervall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, </w:t>
            </w:r>
            <w:proofErr w:type="spellStart"/>
            <w:r w:rsidR="00FE5497" w:rsidRPr="001D434E">
              <w:rPr>
                <w:rFonts w:ascii="Calibri" w:hAnsi="Calibri" w:cs="Calibri"/>
                <w:sz w:val="15"/>
                <w:szCs w:val="15"/>
              </w:rPr>
              <w:t>Ref</w:t>
            </w:r>
            <w:proofErr w:type="spellEnd"/>
            <w:r w:rsidR="00FE5497" w:rsidRPr="001D434E">
              <w:rPr>
                <w:rFonts w:ascii="Calibri" w:hAnsi="Calibri" w:cs="Calibri"/>
                <w:sz w:val="15"/>
                <w:szCs w:val="15"/>
              </w:rPr>
              <w:t>. = Referenzkategorie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</w:tc>
      </w:tr>
    </w:tbl>
    <w:p w14:paraId="6AC6D81D" w14:textId="77777777" w:rsidR="008F62F8" w:rsidRPr="001D434E" w:rsidRDefault="008F62F8" w:rsidP="008F62F8">
      <w:pPr>
        <w:jc w:val="both"/>
        <w:rPr>
          <w:rFonts w:ascii="Calibri" w:hAnsi="Calibri" w:cs="Calibri"/>
          <w:sz w:val="20"/>
          <w:szCs w:val="20"/>
        </w:rPr>
      </w:pPr>
    </w:p>
    <w:p w14:paraId="695DBC94" w14:textId="77777777" w:rsidR="00BD318E" w:rsidRPr="001D434E" w:rsidRDefault="00BD318E" w:rsidP="008F62F8">
      <w:pPr>
        <w:jc w:val="both"/>
        <w:rPr>
          <w:rFonts w:ascii="Calibri" w:hAnsi="Calibri" w:cs="Calibri"/>
          <w:sz w:val="20"/>
          <w:szCs w:val="20"/>
        </w:rPr>
      </w:pPr>
    </w:p>
    <w:p w14:paraId="4C187745" w14:textId="0F507E37" w:rsidR="008F62F8" w:rsidRPr="001D434E" w:rsidRDefault="00BD318E" w:rsidP="00907385">
      <w:pPr>
        <w:spacing w:after="120"/>
        <w:jc w:val="both"/>
        <w:rPr>
          <w:rFonts w:ascii="Calibri" w:hAnsi="Calibri" w:cs="Calibri"/>
          <w:color w:val="0D0D0D"/>
          <w:shd w:val="clear" w:color="auto" w:fill="FFFFFF"/>
        </w:rPr>
      </w:pPr>
      <w:r w:rsidRPr="001D434E">
        <w:rPr>
          <w:rFonts w:ascii="Calibri" w:hAnsi="Calibri" w:cs="Calibri"/>
          <w:b/>
          <w:bCs/>
          <w:color w:val="000000" w:themeColor="text1"/>
          <w:sz w:val="20"/>
        </w:rPr>
        <w:t xml:space="preserve">Tab. </w:t>
      </w:r>
      <w:r w:rsidRPr="001D434E">
        <w:rPr>
          <w:rFonts w:ascii="Calibri" w:hAnsi="Calibri" w:cs="Calibri"/>
          <w:b/>
          <w:bCs/>
          <w:iCs/>
          <w:color w:val="000000" w:themeColor="text1"/>
          <w:sz w:val="20"/>
        </w:rPr>
        <w:t>S</w:t>
      </w:r>
      <w:r w:rsidR="00287C47">
        <w:rPr>
          <w:rFonts w:ascii="Calibri" w:hAnsi="Calibri" w:cs="Calibri"/>
          <w:b/>
          <w:bCs/>
          <w:iCs/>
          <w:color w:val="000000" w:themeColor="text1"/>
          <w:sz w:val="20"/>
        </w:rPr>
        <w:t>1</w:t>
      </w:r>
      <w:r w:rsidR="002A57A7">
        <w:rPr>
          <w:rFonts w:ascii="Calibri" w:hAnsi="Calibri" w:cs="Calibri"/>
          <w:b/>
          <w:bCs/>
          <w:iCs/>
          <w:color w:val="000000" w:themeColor="text1"/>
          <w:sz w:val="20"/>
        </w:rPr>
        <w:t>1</w:t>
      </w:r>
      <w:r w:rsidRPr="001D434E">
        <w:rPr>
          <w:rFonts w:ascii="Calibri" w:hAnsi="Calibri" w:cs="Calibri"/>
          <w:b/>
          <w:bCs/>
          <w:color w:val="000000" w:themeColor="text1"/>
          <w:sz w:val="20"/>
        </w:rPr>
        <w:tab/>
      </w:r>
      <w:r w:rsidRPr="001D434E">
        <w:rPr>
          <w:rFonts w:ascii="Calibri" w:hAnsi="Calibri" w:cs="Calibri"/>
          <w:bCs/>
          <w:iCs/>
          <w:color w:val="000000" w:themeColor="text1"/>
          <w:sz w:val="20"/>
        </w:rPr>
        <w:t>Multiple logistische Regression für ein negativ verändertes Versorgungssetting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97"/>
        <w:gridCol w:w="730"/>
        <w:gridCol w:w="1643"/>
        <w:gridCol w:w="1643"/>
        <w:gridCol w:w="1643"/>
      </w:tblGrid>
      <w:tr w:rsidR="008F62F8" w:rsidRPr="001D434E" w14:paraId="2C3D6BE8" w14:textId="77777777" w:rsidTr="001D434E">
        <w:trPr>
          <w:trHeight w:val="255"/>
        </w:trPr>
        <w:tc>
          <w:tcPr>
            <w:tcW w:w="1876" w:type="pct"/>
            <w:shd w:val="clear" w:color="auto" w:fill="BFBFBF" w:themeFill="background1" w:themeFillShade="BF"/>
            <w:vAlign w:val="center"/>
          </w:tcPr>
          <w:p w14:paraId="61A4756B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03" w:type="pct"/>
            <w:shd w:val="clear" w:color="auto" w:fill="BFBFBF" w:themeFill="background1" w:themeFillShade="BF"/>
            <w:vAlign w:val="center"/>
          </w:tcPr>
          <w:p w14:paraId="7D398486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07" w:type="pct"/>
            <w:shd w:val="clear" w:color="auto" w:fill="BFBFBF" w:themeFill="background1" w:themeFillShade="BF"/>
            <w:vAlign w:val="center"/>
          </w:tcPr>
          <w:p w14:paraId="229E1625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07" w:type="pct"/>
            <w:shd w:val="clear" w:color="auto" w:fill="BFBFBF" w:themeFill="background1" w:themeFillShade="BF"/>
            <w:vAlign w:val="center"/>
          </w:tcPr>
          <w:p w14:paraId="25C460E2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07" w:type="pct"/>
            <w:shd w:val="clear" w:color="auto" w:fill="BFBFBF" w:themeFill="background1" w:themeFillShade="BF"/>
            <w:vAlign w:val="center"/>
          </w:tcPr>
          <w:p w14:paraId="79C596F7" w14:textId="77777777" w:rsidR="008F62F8" w:rsidRPr="001D434E" w:rsidRDefault="008F62F8" w:rsidP="0090738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Odds Ratio (95% </w:t>
            </w:r>
            <w:r w:rsidR="00EA414A"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KI</w:t>
            </w:r>
            <w:r w:rsidRPr="001D434E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8F62F8" w:rsidRPr="001D434E" w14:paraId="4969E7F9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4B616598" w14:textId="77777777" w:rsidR="008F62F8" w:rsidRPr="001D434E" w:rsidRDefault="00EA414A" w:rsidP="00907385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Gruppe</w:t>
            </w:r>
          </w:p>
        </w:tc>
        <w:tc>
          <w:tcPr>
            <w:tcW w:w="403" w:type="pct"/>
            <w:vAlign w:val="center"/>
          </w:tcPr>
          <w:p w14:paraId="7283488A" w14:textId="14D265AD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950</w:t>
            </w:r>
          </w:p>
        </w:tc>
        <w:tc>
          <w:tcPr>
            <w:tcW w:w="907" w:type="pct"/>
            <w:vAlign w:val="center"/>
          </w:tcPr>
          <w:p w14:paraId="3182CB8C" w14:textId="6693670D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4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907" w:type="pct"/>
            <w:vAlign w:val="center"/>
          </w:tcPr>
          <w:p w14:paraId="01C7859E" w14:textId="3FE54952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907" w:type="pct"/>
            <w:vAlign w:val="center"/>
          </w:tcPr>
          <w:p w14:paraId="5E5DA403" w14:textId="60B8FDB6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3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9</w:t>
            </w:r>
            <w:r w:rsidR="00907385" w:rsidRPr="001D434E">
              <w:rPr>
                <w:rFonts w:ascii="Calibri" w:hAnsi="Calibri" w:cs="Calibri"/>
                <w:sz w:val="16"/>
                <w:szCs w:val="16"/>
              </w:rPr>
              <w:t xml:space="preserve">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907385"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5</w:t>
            </w:r>
            <w:r w:rsidR="00907385" w:rsidRPr="001D434E">
              <w:rPr>
                <w:rFonts w:ascii="Calibri" w:hAnsi="Calibri" w:cs="Calibri"/>
                <w:sz w:val="16"/>
                <w:szCs w:val="16"/>
              </w:rPr>
              <w:t>-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907385" w:rsidRPr="001D434E">
              <w:rPr>
                <w:rFonts w:ascii="Calibri" w:hAnsi="Calibri" w:cs="Calibri"/>
                <w:sz w:val="16"/>
                <w:szCs w:val="16"/>
              </w:rPr>
              <w:t>2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8F62F8" w:rsidRPr="001D434E" w14:paraId="6C708A81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7EF526FA" w14:textId="77777777" w:rsidR="008F62F8" w:rsidRPr="001D434E" w:rsidRDefault="008F62F8" w:rsidP="00907385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Barthel-Index</w:t>
            </w:r>
          </w:p>
        </w:tc>
        <w:tc>
          <w:tcPr>
            <w:tcW w:w="403" w:type="pct"/>
            <w:vAlign w:val="center"/>
          </w:tcPr>
          <w:p w14:paraId="1DE537C3" w14:textId="6F379717" w:rsidR="008F62F8" w:rsidRPr="001D434E" w:rsidRDefault="008F62F8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  <w:r w:rsidR="00EA414A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25</w:t>
            </w:r>
          </w:p>
        </w:tc>
        <w:tc>
          <w:tcPr>
            <w:tcW w:w="907" w:type="pct"/>
            <w:vAlign w:val="center"/>
          </w:tcPr>
          <w:p w14:paraId="7D98FFE3" w14:textId="33EA1625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1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07" w:type="pct"/>
            <w:vAlign w:val="center"/>
          </w:tcPr>
          <w:p w14:paraId="719DB5AD" w14:textId="366059EA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7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907" w:type="pct"/>
            <w:vAlign w:val="center"/>
          </w:tcPr>
          <w:p w14:paraId="4A4FA4C2" w14:textId="344276B8" w:rsidR="008F62F8" w:rsidRPr="001D434E" w:rsidRDefault="008F62F8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8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5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0)</w:t>
            </w:r>
          </w:p>
        </w:tc>
      </w:tr>
      <w:tr w:rsidR="008F62F8" w:rsidRPr="001D434E" w14:paraId="2DFAF7AF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347E6383" w14:textId="77777777" w:rsidR="008F62F8" w:rsidRPr="001D434E" w:rsidRDefault="008F62F8" w:rsidP="00907385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Medikamente</w:t>
            </w:r>
          </w:p>
        </w:tc>
        <w:tc>
          <w:tcPr>
            <w:tcW w:w="403" w:type="pct"/>
            <w:vAlign w:val="center"/>
          </w:tcPr>
          <w:p w14:paraId="6FBC5AC0" w14:textId="296642FF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07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07" w:type="pct"/>
            <w:vAlign w:val="center"/>
          </w:tcPr>
          <w:p w14:paraId="27F26080" w14:textId="5324F412" w:rsidR="008F62F8" w:rsidRPr="001D434E" w:rsidRDefault="008F62F8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907" w:type="pct"/>
            <w:vAlign w:val="center"/>
          </w:tcPr>
          <w:p w14:paraId="186CE5F2" w14:textId="4BB442A9" w:rsidR="008F62F8" w:rsidRPr="001D434E" w:rsidRDefault="00EA414A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8F62F8" w:rsidRPr="001D434E">
              <w:rPr>
                <w:rFonts w:ascii="Calibri" w:hAnsi="Calibri" w:cs="Calibri"/>
                <w:sz w:val="16"/>
                <w:szCs w:val="16"/>
              </w:rPr>
              <w:t>3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907" w:type="pct"/>
            <w:vAlign w:val="center"/>
          </w:tcPr>
          <w:p w14:paraId="24BE276B" w14:textId="6682135B" w:rsidR="008F62F8" w:rsidRPr="001D434E" w:rsidRDefault="008F62F8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93 (0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79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-1</w:t>
            </w:r>
            <w:r w:rsidR="00746172" w:rsidRPr="001D434E">
              <w:rPr>
                <w:rFonts w:ascii="Calibri" w:hAnsi="Calibri" w:cs="Calibri"/>
                <w:sz w:val="16"/>
                <w:szCs w:val="16"/>
              </w:rPr>
              <w:t>,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0</w:t>
            </w:r>
            <w:r w:rsidR="00FE5497" w:rsidRPr="001D434E">
              <w:rPr>
                <w:rFonts w:ascii="Calibri" w:hAnsi="Calibri" w:cs="Calibri"/>
                <w:sz w:val="16"/>
                <w:szCs w:val="16"/>
              </w:rPr>
              <w:t>9</w:t>
            </w:r>
            <w:r w:rsidRPr="001D434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FE5497" w:rsidRPr="001D434E" w14:paraId="48EABE1E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40B9612D" w14:textId="2111F018" w:rsidR="00FE5497" w:rsidRPr="001D434E" w:rsidRDefault="00FE5497" w:rsidP="00FE5497">
            <w:pPr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Hauptdiagnose</w:t>
            </w:r>
          </w:p>
        </w:tc>
        <w:tc>
          <w:tcPr>
            <w:tcW w:w="403" w:type="pct"/>
            <w:vAlign w:val="center"/>
          </w:tcPr>
          <w:p w14:paraId="22D1E107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68B29E0F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2766A175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274CD095" w14:textId="7777777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E5497" w:rsidRPr="001D434E" w14:paraId="5786B116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6D361758" w14:textId="21171446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Unfallchirurgisch/orthopädisch (</w:t>
            </w:r>
            <w:proofErr w:type="spellStart"/>
            <w:r w:rsidRPr="001D434E">
              <w:rPr>
                <w:rFonts w:ascii="Calibri" w:hAnsi="Calibri" w:cs="Calibri"/>
                <w:sz w:val="16"/>
                <w:szCs w:val="16"/>
              </w:rPr>
              <w:t>Ref</w:t>
            </w:r>
            <w:proofErr w:type="spellEnd"/>
            <w:r w:rsidRPr="001D434E">
              <w:rPr>
                <w:rFonts w:ascii="Calibri" w:hAnsi="Calibri" w:cs="Calibri"/>
                <w:sz w:val="16"/>
                <w:szCs w:val="16"/>
              </w:rPr>
              <w:t>.)</w:t>
            </w:r>
          </w:p>
        </w:tc>
        <w:tc>
          <w:tcPr>
            <w:tcW w:w="403" w:type="pct"/>
            <w:vAlign w:val="center"/>
          </w:tcPr>
          <w:p w14:paraId="4F2A8F11" w14:textId="51EB07A7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07" w:type="pct"/>
            <w:vAlign w:val="center"/>
          </w:tcPr>
          <w:p w14:paraId="2EBF6202" w14:textId="60E8DCC0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07" w:type="pct"/>
            <w:vAlign w:val="center"/>
          </w:tcPr>
          <w:p w14:paraId="7F1FB09A" w14:textId="545EA6D4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07" w:type="pct"/>
            <w:vAlign w:val="center"/>
          </w:tcPr>
          <w:p w14:paraId="7DC707E4" w14:textId="0B896171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FE5497" w:rsidRPr="001D434E" w14:paraId="5B97B4FA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0D790478" w14:textId="0D7182D8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Internistisch/onkologisch</w:t>
            </w:r>
          </w:p>
        </w:tc>
        <w:tc>
          <w:tcPr>
            <w:tcW w:w="403" w:type="pct"/>
            <w:vAlign w:val="center"/>
          </w:tcPr>
          <w:p w14:paraId="76AD2098" w14:textId="05B70521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763</w:t>
            </w:r>
          </w:p>
        </w:tc>
        <w:tc>
          <w:tcPr>
            <w:tcW w:w="907" w:type="pct"/>
            <w:vAlign w:val="center"/>
          </w:tcPr>
          <w:p w14:paraId="6AC85F7A" w14:textId="008816D3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524</w:t>
            </w:r>
          </w:p>
        </w:tc>
        <w:tc>
          <w:tcPr>
            <w:tcW w:w="907" w:type="pct"/>
            <w:vAlign w:val="center"/>
          </w:tcPr>
          <w:p w14:paraId="2403B9B1" w14:textId="466B628E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146</w:t>
            </w:r>
          </w:p>
        </w:tc>
        <w:tc>
          <w:tcPr>
            <w:tcW w:w="907" w:type="pct"/>
            <w:vAlign w:val="center"/>
          </w:tcPr>
          <w:p w14:paraId="3DF78435" w14:textId="1D1B25EF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2,14 (0,77-6,00)</w:t>
            </w:r>
          </w:p>
        </w:tc>
      </w:tr>
      <w:tr w:rsidR="00FE5497" w:rsidRPr="001D434E" w14:paraId="0D295CEB" w14:textId="77777777" w:rsidTr="001D434E">
        <w:trPr>
          <w:trHeight w:val="255"/>
        </w:trPr>
        <w:tc>
          <w:tcPr>
            <w:tcW w:w="1876" w:type="pct"/>
            <w:vAlign w:val="center"/>
          </w:tcPr>
          <w:p w14:paraId="62D0CEB5" w14:textId="56B561E6" w:rsidR="00FE5497" w:rsidRPr="001D434E" w:rsidRDefault="00FE5497" w:rsidP="001D434E">
            <w:pPr>
              <w:ind w:firstLine="171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Neurologisch/psychiatrisch</w:t>
            </w:r>
          </w:p>
        </w:tc>
        <w:tc>
          <w:tcPr>
            <w:tcW w:w="403" w:type="pct"/>
            <w:vAlign w:val="center"/>
          </w:tcPr>
          <w:p w14:paraId="7F96E731" w14:textId="7D81F2AA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1,260</w:t>
            </w:r>
          </w:p>
        </w:tc>
        <w:tc>
          <w:tcPr>
            <w:tcW w:w="907" w:type="pct"/>
            <w:vAlign w:val="center"/>
          </w:tcPr>
          <w:p w14:paraId="5B304327" w14:textId="198056D2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759</w:t>
            </w:r>
          </w:p>
        </w:tc>
        <w:tc>
          <w:tcPr>
            <w:tcW w:w="907" w:type="pct"/>
            <w:vAlign w:val="center"/>
          </w:tcPr>
          <w:p w14:paraId="658D0ED9" w14:textId="0D70F4A9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0,097</w:t>
            </w:r>
          </w:p>
        </w:tc>
        <w:tc>
          <w:tcPr>
            <w:tcW w:w="907" w:type="pct"/>
            <w:vAlign w:val="center"/>
          </w:tcPr>
          <w:p w14:paraId="6F7F994F" w14:textId="185A9931" w:rsidR="00FE5497" w:rsidRPr="001D434E" w:rsidRDefault="00FE5497" w:rsidP="00FE549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1D434E">
              <w:rPr>
                <w:rFonts w:ascii="Calibri" w:hAnsi="Calibri" w:cs="Calibri"/>
                <w:sz w:val="16"/>
                <w:szCs w:val="16"/>
              </w:rPr>
              <w:t>3,52 (0,80-15,63)</w:t>
            </w:r>
          </w:p>
        </w:tc>
      </w:tr>
      <w:tr w:rsidR="00907385" w:rsidRPr="001D434E" w14:paraId="6A28948A" w14:textId="77777777" w:rsidTr="00F62CF3">
        <w:tc>
          <w:tcPr>
            <w:tcW w:w="5000" w:type="pct"/>
            <w:gridSpan w:val="5"/>
          </w:tcPr>
          <w:p w14:paraId="0FFCB6D0" w14:textId="08A9D829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Kodierungen: Negative verändertes Versorgungssetting: 0 = nein, 1 = ja; Gruppe: 0 = KG, 1 = IG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 xml:space="preserve">; 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Hauptdiagnose: 0 = nein, 1 = ja; </w:t>
            </w:r>
            <w:r w:rsidR="00612770" w:rsidRPr="001D434E">
              <w:rPr>
                <w:rFonts w:ascii="Calibri" w:hAnsi="Calibri" w:cs="Calibri"/>
                <w:sz w:val="15"/>
                <w:szCs w:val="15"/>
              </w:rPr>
              <w:t>Barthel-Index und Medikamente wurden metrisch in das Modell aufgenommen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  <w:p w14:paraId="6CFE12EA" w14:textId="07C2621B" w:rsidR="00907385" w:rsidRPr="001D434E" w:rsidRDefault="00907385" w:rsidP="00907385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1D434E">
              <w:rPr>
                <w:rFonts w:ascii="Calibri" w:hAnsi="Calibri" w:cs="Calibri"/>
                <w:sz w:val="15"/>
                <w:szCs w:val="15"/>
              </w:rPr>
              <w:t>Abkürzungen: B = Regressionskoeffizient, SE = Standardfehler, OR = Odds Ratio, KI = Konfidenzintervall</w:t>
            </w:r>
            <w:r w:rsidR="00FE5497" w:rsidRPr="001D434E">
              <w:rPr>
                <w:rFonts w:ascii="Calibri" w:hAnsi="Calibri" w:cs="Calibri"/>
                <w:sz w:val="15"/>
                <w:szCs w:val="15"/>
              </w:rPr>
              <w:t xml:space="preserve">, </w:t>
            </w:r>
            <w:proofErr w:type="spellStart"/>
            <w:r w:rsidR="00FE5497" w:rsidRPr="001D434E">
              <w:rPr>
                <w:rFonts w:ascii="Calibri" w:hAnsi="Calibri" w:cs="Calibri"/>
                <w:sz w:val="15"/>
                <w:szCs w:val="15"/>
              </w:rPr>
              <w:t>Ref</w:t>
            </w:r>
            <w:proofErr w:type="spellEnd"/>
            <w:r w:rsidR="00FE5497" w:rsidRPr="001D434E">
              <w:rPr>
                <w:rFonts w:ascii="Calibri" w:hAnsi="Calibri" w:cs="Calibri"/>
                <w:sz w:val="15"/>
                <w:szCs w:val="15"/>
              </w:rPr>
              <w:t>. = Referenzkategorie</w:t>
            </w:r>
            <w:r w:rsidRPr="001D434E">
              <w:rPr>
                <w:rFonts w:ascii="Calibri" w:hAnsi="Calibri" w:cs="Calibri"/>
                <w:sz w:val="15"/>
                <w:szCs w:val="15"/>
              </w:rPr>
              <w:t>.</w:t>
            </w:r>
          </w:p>
        </w:tc>
      </w:tr>
    </w:tbl>
    <w:p w14:paraId="6C5B8059" w14:textId="77777777" w:rsidR="00E15B0A" w:rsidRPr="001D434E" w:rsidRDefault="00E15B0A">
      <w:pPr>
        <w:rPr>
          <w:rFonts w:ascii="Calibri" w:hAnsi="Calibri" w:cs="Calibri"/>
        </w:rPr>
      </w:pPr>
    </w:p>
    <w:sectPr w:rsidR="00E15B0A" w:rsidRPr="001D434E" w:rsidSect="001851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2F8"/>
    <w:rsid w:val="000034F4"/>
    <w:rsid w:val="00020BF5"/>
    <w:rsid w:val="00022B16"/>
    <w:rsid w:val="000300E5"/>
    <w:rsid w:val="0004470E"/>
    <w:rsid w:val="0004693D"/>
    <w:rsid w:val="000473BB"/>
    <w:rsid w:val="0005493E"/>
    <w:rsid w:val="0009046F"/>
    <w:rsid w:val="00096BA9"/>
    <w:rsid w:val="000E2871"/>
    <w:rsid w:val="000E42E6"/>
    <w:rsid w:val="00120EA1"/>
    <w:rsid w:val="00141FBF"/>
    <w:rsid w:val="00146DD7"/>
    <w:rsid w:val="00157055"/>
    <w:rsid w:val="00161217"/>
    <w:rsid w:val="00163B39"/>
    <w:rsid w:val="00185188"/>
    <w:rsid w:val="001B1BD4"/>
    <w:rsid w:val="001B601E"/>
    <w:rsid w:val="001C3288"/>
    <w:rsid w:val="001C480A"/>
    <w:rsid w:val="001C58BA"/>
    <w:rsid w:val="001D434E"/>
    <w:rsid w:val="001E343E"/>
    <w:rsid w:val="001E62DD"/>
    <w:rsid w:val="001E657D"/>
    <w:rsid w:val="001F4AEC"/>
    <w:rsid w:val="001F6076"/>
    <w:rsid w:val="00205A39"/>
    <w:rsid w:val="00207440"/>
    <w:rsid w:val="00207BC1"/>
    <w:rsid w:val="002351AE"/>
    <w:rsid w:val="00237575"/>
    <w:rsid w:val="00265CF5"/>
    <w:rsid w:val="00275942"/>
    <w:rsid w:val="00275FE9"/>
    <w:rsid w:val="00280ACD"/>
    <w:rsid w:val="00284F57"/>
    <w:rsid w:val="00287C47"/>
    <w:rsid w:val="00294FA6"/>
    <w:rsid w:val="002A1080"/>
    <w:rsid w:val="002A57A7"/>
    <w:rsid w:val="002A780E"/>
    <w:rsid w:val="002B563B"/>
    <w:rsid w:val="002B575D"/>
    <w:rsid w:val="002C2733"/>
    <w:rsid w:val="002E297F"/>
    <w:rsid w:val="002E3F7E"/>
    <w:rsid w:val="002F07CF"/>
    <w:rsid w:val="0030178F"/>
    <w:rsid w:val="00302D5A"/>
    <w:rsid w:val="00317C0C"/>
    <w:rsid w:val="0033410A"/>
    <w:rsid w:val="00335469"/>
    <w:rsid w:val="00337CAE"/>
    <w:rsid w:val="00343E27"/>
    <w:rsid w:val="00355BE0"/>
    <w:rsid w:val="003630B4"/>
    <w:rsid w:val="00366653"/>
    <w:rsid w:val="00387FF2"/>
    <w:rsid w:val="003A55FC"/>
    <w:rsid w:val="003D292A"/>
    <w:rsid w:val="00406784"/>
    <w:rsid w:val="00415CA7"/>
    <w:rsid w:val="004320DA"/>
    <w:rsid w:val="00432DD5"/>
    <w:rsid w:val="00446043"/>
    <w:rsid w:val="004522EE"/>
    <w:rsid w:val="00461EA1"/>
    <w:rsid w:val="00471D5B"/>
    <w:rsid w:val="004A07CF"/>
    <w:rsid w:val="004A64AA"/>
    <w:rsid w:val="004B2758"/>
    <w:rsid w:val="004B29E0"/>
    <w:rsid w:val="004C5FAC"/>
    <w:rsid w:val="004C7784"/>
    <w:rsid w:val="004E0D2A"/>
    <w:rsid w:val="004F378B"/>
    <w:rsid w:val="00506DC3"/>
    <w:rsid w:val="0051554E"/>
    <w:rsid w:val="0054433B"/>
    <w:rsid w:val="005572CE"/>
    <w:rsid w:val="00570D06"/>
    <w:rsid w:val="005859A0"/>
    <w:rsid w:val="00593F4F"/>
    <w:rsid w:val="005A28C7"/>
    <w:rsid w:val="005A3B2F"/>
    <w:rsid w:val="005B6A54"/>
    <w:rsid w:val="005D009F"/>
    <w:rsid w:val="005D2A5A"/>
    <w:rsid w:val="005D43F8"/>
    <w:rsid w:val="005E1FBE"/>
    <w:rsid w:val="005E58C3"/>
    <w:rsid w:val="005F1336"/>
    <w:rsid w:val="005F6744"/>
    <w:rsid w:val="005F7151"/>
    <w:rsid w:val="006016CF"/>
    <w:rsid w:val="00612770"/>
    <w:rsid w:val="006270B4"/>
    <w:rsid w:val="00655CD1"/>
    <w:rsid w:val="00695334"/>
    <w:rsid w:val="006D7185"/>
    <w:rsid w:val="006E2A2D"/>
    <w:rsid w:val="006E4DB8"/>
    <w:rsid w:val="006E644F"/>
    <w:rsid w:val="006F06E1"/>
    <w:rsid w:val="006F29ED"/>
    <w:rsid w:val="006F2D95"/>
    <w:rsid w:val="006F389A"/>
    <w:rsid w:val="007108A4"/>
    <w:rsid w:val="00746172"/>
    <w:rsid w:val="00765B31"/>
    <w:rsid w:val="00773FF7"/>
    <w:rsid w:val="00782997"/>
    <w:rsid w:val="00785355"/>
    <w:rsid w:val="007931B8"/>
    <w:rsid w:val="007B7169"/>
    <w:rsid w:val="007C6DC4"/>
    <w:rsid w:val="007D5E0D"/>
    <w:rsid w:val="007D61F4"/>
    <w:rsid w:val="0083714E"/>
    <w:rsid w:val="00844354"/>
    <w:rsid w:val="00845E2C"/>
    <w:rsid w:val="00854A8C"/>
    <w:rsid w:val="00891D1C"/>
    <w:rsid w:val="00893C29"/>
    <w:rsid w:val="00893CFF"/>
    <w:rsid w:val="008A6C72"/>
    <w:rsid w:val="008C6081"/>
    <w:rsid w:val="008D2F10"/>
    <w:rsid w:val="008E5ADA"/>
    <w:rsid w:val="008E6B53"/>
    <w:rsid w:val="008F4A4D"/>
    <w:rsid w:val="008F62F8"/>
    <w:rsid w:val="008F6B5A"/>
    <w:rsid w:val="00907385"/>
    <w:rsid w:val="00907B5E"/>
    <w:rsid w:val="009153F2"/>
    <w:rsid w:val="00932619"/>
    <w:rsid w:val="009347BE"/>
    <w:rsid w:val="00934E18"/>
    <w:rsid w:val="009358CA"/>
    <w:rsid w:val="00945A55"/>
    <w:rsid w:val="00966435"/>
    <w:rsid w:val="00967A07"/>
    <w:rsid w:val="00970E21"/>
    <w:rsid w:val="009740CE"/>
    <w:rsid w:val="0097645F"/>
    <w:rsid w:val="009872C7"/>
    <w:rsid w:val="009D01E7"/>
    <w:rsid w:val="009D734A"/>
    <w:rsid w:val="009F320C"/>
    <w:rsid w:val="00A004D6"/>
    <w:rsid w:val="00A026C5"/>
    <w:rsid w:val="00A11CF2"/>
    <w:rsid w:val="00A21961"/>
    <w:rsid w:val="00A37464"/>
    <w:rsid w:val="00A42386"/>
    <w:rsid w:val="00A468B1"/>
    <w:rsid w:val="00A527A9"/>
    <w:rsid w:val="00A55F38"/>
    <w:rsid w:val="00A60876"/>
    <w:rsid w:val="00A62335"/>
    <w:rsid w:val="00A76402"/>
    <w:rsid w:val="00AA1373"/>
    <w:rsid w:val="00AB6070"/>
    <w:rsid w:val="00AC68B0"/>
    <w:rsid w:val="00B01C48"/>
    <w:rsid w:val="00B02CE2"/>
    <w:rsid w:val="00B02DC8"/>
    <w:rsid w:val="00B17010"/>
    <w:rsid w:val="00B17FCC"/>
    <w:rsid w:val="00B20044"/>
    <w:rsid w:val="00B239E9"/>
    <w:rsid w:val="00B352F9"/>
    <w:rsid w:val="00B3602C"/>
    <w:rsid w:val="00B7416E"/>
    <w:rsid w:val="00B77B46"/>
    <w:rsid w:val="00B82EE2"/>
    <w:rsid w:val="00B83CDD"/>
    <w:rsid w:val="00B90468"/>
    <w:rsid w:val="00B945E6"/>
    <w:rsid w:val="00BB0C50"/>
    <w:rsid w:val="00BB6668"/>
    <w:rsid w:val="00BC419F"/>
    <w:rsid w:val="00BC75EC"/>
    <w:rsid w:val="00BD2F19"/>
    <w:rsid w:val="00BD318E"/>
    <w:rsid w:val="00BE24DE"/>
    <w:rsid w:val="00BE75F6"/>
    <w:rsid w:val="00BF015D"/>
    <w:rsid w:val="00BF1528"/>
    <w:rsid w:val="00BF27D3"/>
    <w:rsid w:val="00BF42B7"/>
    <w:rsid w:val="00BF6247"/>
    <w:rsid w:val="00C0436D"/>
    <w:rsid w:val="00C30818"/>
    <w:rsid w:val="00C30FCE"/>
    <w:rsid w:val="00C62C10"/>
    <w:rsid w:val="00C64FCD"/>
    <w:rsid w:val="00C66695"/>
    <w:rsid w:val="00C70481"/>
    <w:rsid w:val="00C70C34"/>
    <w:rsid w:val="00C9078B"/>
    <w:rsid w:val="00C91B2E"/>
    <w:rsid w:val="00CA5097"/>
    <w:rsid w:val="00CA68FE"/>
    <w:rsid w:val="00CB362D"/>
    <w:rsid w:val="00CB5EED"/>
    <w:rsid w:val="00CC0C42"/>
    <w:rsid w:val="00CE1D4C"/>
    <w:rsid w:val="00CE5D75"/>
    <w:rsid w:val="00CF1DC9"/>
    <w:rsid w:val="00CF217C"/>
    <w:rsid w:val="00CF4692"/>
    <w:rsid w:val="00D01889"/>
    <w:rsid w:val="00D055BA"/>
    <w:rsid w:val="00D26B9B"/>
    <w:rsid w:val="00D27E27"/>
    <w:rsid w:val="00D610F6"/>
    <w:rsid w:val="00D63033"/>
    <w:rsid w:val="00D80872"/>
    <w:rsid w:val="00D82F07"/>
    <w:rsid w:val="00DA7D32"/>
    <w:rsid w:val="00DE308C"/>
    <w:rsid w:val="00DF747A"/>
    <w:rsid w:val="00E1523B"/>
    <w:rsid w:val="00E15B0A"/>
    <w:rsid w:val="00E2115E"/>
    <w:rsid w:val="00E216F0"/>
    <w:rsid w:val="00E234A9"/>
    <w:rsid w:val="00E3501B"/>
    <w:rsid w:val="00E36B99"/>
    <w:rsid w:val="00E4617A"/>
    <w:rsid w:val="00E51BD5"/>
    <w:rsid w:val="00E61E79"/>
    <w:rsid w:val="00E717F3"/>
    <w:rsid w:val="00E73A8E"/>
    <w:rsid w:val="00E77B48"/>
    <w:rsid w:val="00E83724"/>
    <w:rsid w:val="00E86669"/>
    <w:rsid w:val="00E903E5"/>
    <w:rsid w:val="00EA1E70"/>
    <w:rsid w:val="00EA414A"/>
    <w:rsid w:val="00EA4594"/>
    <w:rsid w:val="00F15773"/>
    <w:rsid w:val="00F2456E"/>
    <w:rsid w:val="00F33F34"/>
    <w:rsid w:val="00F43ADA"/>
    <w:rsid w:val="00F44C5F"/>
    <w:rsid w:val="00F52041"/>
    <w:rsid w:val="00F5756F"/>
    <w:rsid w:val="00F57855"/>
    <w:rsid w:val="00F625E6"/>
    <w:rsid w:val="00F62CF3"/>
    <w:rsid w:val="00F646A1"/>
    <w:rsid w:val="00F661B0"/>
    <w:rsid w:val="00FA2153"/>
    <w:rsid w:val="00FA6D70"/>
    <w:rsid w:val="00FB17BA"/>
    <w:rsid w:val="00FD4BE8"/>
    <w:rsid w:val="00FE39EB"/>
    <w:rsid w:val="00FE5497"/>
    <w:rsid w:val="00FE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3D4DC"/>
  <w15:chartTrackingRefBased/>
  <w15:docId w15:val="{53E24DA4-0793-8B43-9981-950D0F2D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6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6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62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6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62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62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62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62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62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1">
    <w:name w:val="Formatvorlage1"/>
    <w:basedOn w:val="Zeilennummer"/>
    <w:uiPriority w:val="1"/>
    <w:qFormat/>
    <w:rsid w:val="00415CA7"/>
    <w:rPr>
      <w:rFonts w:ascii="Arial" w:hAnsi="Arial" w:cs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15CA7"/>
  </w:style>
  <w:style w:type="character" w:customStyle="1" w:styleId="Formatvorlage3">
    <w:name w:val="Formatvorlage3"/>
    <w:basedOn w:val="Zeilennummer"/>
    <w:uiPriority w:val="1"/>
    <w:qFormat/>
    <w:rsid w:val="00B01C48"/>
    <w:rPr>
      <w:rFonts w:ascii="Arial" w:hAnsi="Arial" w:cs="Arial"/>
      <w:bCs/>
      <w:sz w:val="22"/>
      <w:lang w:val="en-GB"/>
    </w:rPr>
  </w:style>
  <w:style w:type="character" w:customStyle="1" w:styleId="Formatvorlage2">
    <w:name w:val="Formatvorlage2"/>
    <w:basedOn w:val="Zeilennummer"/>
    <w:uiPriority w:val="1"/>
    <w:qFormat/>
    <w:rsid w:val="006F389A"/>
    <w:rPr>
      <w:rFonts w:ascii="Calibri" w:hAnsi="Calibri" w:cs="Calibri"/>
      <w:b w:val="0"/>
      <w:bCs/>
      <w:color w:val="000000" w:themeColor="text1"/>
      <w:sz w:val="22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62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62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62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62F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62F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62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62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62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62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F62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F6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62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6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F62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62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F62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F62F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62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62F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F62F8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F62F8"/>
    <w:pPr>
      <w:spacing w:after="200"/>
    </w:pPr>
    <w:rPr>
      <w:rFonts w:eastAsia="Times New Roman" w:cs="Times New Roman"/>
      <w:i/>
      <w:iCs/>
      <w:color w:val="44546A" w:themeColor="text2"/>
      <w:kern w:val="0"/>
      <w:sz w:val="18"/>
      <w:szCs w:val="18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F62F8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738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738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46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46C067-B929-5746-87E7-8CAFA4003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88</Words>
  <Characters>2851</Characters>
  <Application>Microsoft Office Word</Application>
  <DocSecurity>0</DocSecurity>
  <Lines>40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Werner, Christian</cp:lastModifiedBy>
  <cp:revision>5</cp:revision>
  <dcterms:created xsi:type="dcterms:W3CDTF">2024-08-08T18:42:00Z</dcterms:created>
  <dcterms:modified xsi:type="dcterms:W3CDTF">2024-08-13T12:37:00Z</dcterms:modified>
</cp:coreProperties>
</file>